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07E6" w14:textId="7C7A768F" w:rsidR="00D36BE5" w:rsidRDefault="008051F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1233C7F" wp14:editId="3928CC2B">
            <wp:extent cx="5274310" cy="25069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97E19" w14:textId="2854B595" w:rsidR="00D36BE5" w:rsidRDefault="0058745C" w:rsidP="00D36BE5">
      <w:pPr>
        <w:rPr>
          <w:rFonts w:ascii="Times New Roman" w:hAnsi="Times New Roman" w:cs="Times New Roman"/>
          <w:color w:val="1B1B1B"/>
          <w:sz w:val="26"/>
          <w:szCs w:val="26"/>
          <w:shd w:val="clear" w:color="auto" w:fill="FFFCF0"/>
        </w:rPr>
      </w:pPr>
      <w:r w:rsidRPr="0058745C">
        <w:rPr>
          <w:rFonts w:ascii="Times New Roman" w:eastAsia="宋体" w:hAnsi="Times New Roman" w:cs="Times New Roman" w:hint="eastAsia"/>
          <w:b/>
          <w:bCs/>
          <w:szCs w:val="21"/>
        </w:rPr>
        <w:t>S1 Appendix</w:t>
      </w:r>
      <w:r w:rsidR="00D36BE5" w:rsidRPr="00670E7A">
        <w:rPr>
          <w:rFonts w:ascii="Times New Roman" w:eastAsia="宋体" w:hAnsi="Times New Roman" w:cs="Times New Roman"/>
          <w:b/>
          <w:bCs/>
          <w:szCs w:val="21"/>
        </w:rPr>
        <w:t>.</w:t>
      </w:r>
      <w:r w:rsidR="00D36BE5">
        <w:rPr>
          <w:rFonts w:ascii="Times New Roman" w:eastAsia="宋体" w:hAnsi="Times New Roman" w:cs="Times New Roman"/>
          <w:szCs w:val="21"/>
        </w:rPr>
        <w:t xml:space="preserve"> </w:t>
      </w:r>
      <w:r w:rsidR="00D36BE5" w:rsidRPr="00382384">
        <w:rPr>
          <w:rFonts w:ascii="Times New Roman" w:eastAsia="宋体" w:hAnsi="Times New Roman" w:cs="Times New Roman"/>
          <w:szCs w:val="21"/>
        </w:rPr>
        <w:t xml:space="preserve">Smoothed curve fitting for subgroup analysis. A: Curve fitting with </w:t>
      </w:r>
      <w:r w:rsidR="00D36BE5">
        <w:rPr>
          <w:rFonts w:ascii="Times New Roman" w:eastAsia="宋体" w:hAnsi="Times New Roman" w:cs="Times New Roman" w:hint="eastAsia"/>
          <w:szCs w:val="21"/>
        </w:rPr>
        <w:t>age</w:t>
      </w:r>
      <w:r w:rsidR="00D36BE5">
        <w:rPr>
          <w:rFonts w:ascii="Times New Roman" w:eastAsia="宋体" w:hAnsi="Times New Roman" w:cs="Times New Roman"/>
          <w:szCs w:val="21"/>
        </w:rPr>
        <w:t xml:space="preserve"> </w:t>
      </w:r>
      <w:r w:rsidR="00D36BE5" w:rsidRPr="00382384">
        <w:rPr>
          <w:rFonts w:ascii="Times New Roman" w:eastAsia="宋体" w:hAnsi="Times New Roman" w:cs="Times New Roman"/>
          <w:szCs w:val="21"/>
        </w:rPr>
        <w:t>as the subgroup; B: Curve fitting with</w:t>
      </w:r>
      <w:r w:rsidR="00D36BE5">
        <w:rPr>
          <w:rFonts w:ascii="Times New Roman" w:eastAsia="宋体" w:hAnsi="Times New Roman" w:cs="Times New Roman"/>
          <w:szCs w:val="21"/>
        </w:rPr>
        <w:t xml:space="preserve"> gender</w:t>
      </w:r>
      <w:r w:rsidR="00D36BE5" w:rsidRPr="00382384">
        <w:rPr>
          <w:rFonts w:ascii="Times New Roman" w:eastAsia="宋体" w:hAnsi="Times New Roman" w:cs="Times New Roman"/>
          <w:szCs w:val="21"/>
        </w:rPr>
        <w:t xml:space="preserve"> as the subgroup</w:t>
      </w:r>
      <w:r w:rsidR="00D36BE5">
        <w:rPr>
          <w:rFonts w:ascii="Times New Roman" w:eastAsia="宋体" w:hAnsi="Times New Roman" w:cs="Times New Roman"/>
          <w:szCs w:val="21"/>
        </w:rPr>
        <w:t xml:space="preserve">. </w:t>
      </w:r>
      <w:r w:rsidR="00D36BE5" w:rsidRPr="00C872F9">
        <w:rPr>
          <w:rFonts w:ascii="Times New Roman" w:eastAsia="宋体" w:hAnsi="Times New Roman" w:cs="Times New Roman"/>
          <w:szCs w:val="21"/>
        </w:rPr>
        <w:t>All adjusted for confounding factors.</w:t>
      </w:r>
    </w:p>
    <w:p w14:paraId="043583F0" w14:textId="77777777" w:rsidR="00D36BE5" w:rsidRDefault="00D36BE5">
      <w:pPr>
        <w:rPr>
          <w:rFonts w:hint="eastAsia"/>
        </w:rPr>
      </w:pPr>
    </w:p>
    <w:p w14:paraId="12093025" w14:textId="0588B285" w:rsidR="00D36BE5" w:rsidRDefault="00D36BE5">
      <w:pPr>
        <w:rPr>
          <w:rFonts w:hint="eastAsia"/>
        </w:rPr>
      </w:pPr>
    </w:p>
    <w:p w14:paraId="683538D5" w14:textId="5CD23D23" w:rsidR="00D36BE5" w:rsidRDefault="00D36BE5">
      <w:pPr>
        <w:rPr>
          <w:rFonts w:hint="eastAsia"/>
        </w:rPr>
      </w:pPr>
    </w:p>
    <w:p w14:paraId="088047ED" w14:textId="77777777" w:rsidR="00D36BE5" w:rsidRDefault="00D36BE5">
      <w:pPr>
        <w:rPr>
          <w:rFonts w:hint="eastAsia"/>
        </w:rPr>
      </w:pPr>
    </w:p>
    <w:sectPr w:rsidR="00D36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F1FC" w14:textId="77777777" w:rsidR="00B35997" w:rsidRDefault="00B35997" w:rsidP="0046042F">
      <w:pPr>
        <w:rPr>
          <w:rFonts w:hint="eastAsia"/>
        </w:rPr>
      </w:pPr>
      <w:r>
        <w:separator/>
      </w:r>
    </w:p>
  </w:endnote>
  <w:endnote w:type="continuationSeparator" w:id="0">
    <w:p w14:paraId="7CF9A010" w14:textId="77777777" w:rsidR="00B35997" w:rsidRDefault="00B35997" w:rsidP="004604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1878B" w14:textId="77777777" w:rsidR="00B35997" w:rsidRDefault="00B35997" w:rsidP="0046042F">
      <w:pPr>
        <w:rPr>
          <w:rFonts w:hint="eastAsia"/>
        </w:rPr>
      </w:pPr>
      <w:r>
        <w:separator/>
      </w:r>
    </w:p>
  </w:footnote>
  <w:footnote w:type="continuationSeparator" w:id="0">
    <w:p w14:paraId="3F652500" w14:textId="77777777" w:rsidR="00B35997" w:rsidRDefault="00B35997" w:rsidP="004604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499"/>
    <w:rsid w:val="0007306C"/>
    <w:rsid w:val="001C541F"/>
    <w:rsid w:val="003354E5"/>
    <w:rsid w:val="003711A1"/>
    <w:rsid w:val="0046042F"/>
    <w:rsid w:val="004C3FB9"/>
    <w:rsid w:val="0058745C"/>
    <w:rsid w:val="00693DF1"/>
    <w:rsid w:val="00793597"/>
    <w:rsid w:val="008051FC"/>
    <w:rsid w:val="00914499"/>
    <w:rsid w:val="00A84E4B"/>
    <w:rsid w:val="00A87E45"/>
    <w:rsid w:val="00B35997"/>
    <w:rsid w:val="00BA6F4E"/>
    <w:rsid w:val="00BE1CFD"/>
    <w:rsid w:val="00D36BE5"/>
    <w:rsid w:val="00E04FC5"/>
    <w:rsid w:val="00E2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A19BE1"/>
  <w15:chartTrackingRefBased/>
  <w15:docId w15:val="{42DAAAC7-BB80-49D6-AFB3-D9518061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42F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D36BE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豆豆 李</cp:lastModifiedBy>
  <cp:revision>8</cp:revision>
  <dcterms:created xsi:type="dcterms:W3CDTF">2025-06-05T10:28:00Z</dcterms:created>
  <dcterms:modified xsi:type="dcterms:W3CDTF">2026-01-2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476f86-04c5-4110-bcd3-ed06a479f4c6</vt:lpwstr>
  </property>
</Properties>
</file>